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FA3BC9" w14:textId="77777777" w:rsidR="008A1763" w:rsidRDefault="008A1763" w:rsidP="008A1763">
      <w:pPr>
        <w:rPr>
          <w:bCs/>
          <w:sz w:val="22"/>
          <w:szCs w:val="22"/>
        </w:rPr>
      </w:pPr>
      <w:r>
        <w:rPr>
          <w:b/>
          <w:bCs/>
          <w:sz w:val="22"/>
          <w:szCs w:val="22"/>
        </w:rPr>
        <w:t>S8 table. The UV-vis absorption curve data of Fig. 4.</w:t>
      </w:r>
      <w:r>
        <w:t xml:space="preserve"> </w:t>
      </w:r>
      <w:r>
        <w:rPr>
          <w:bCs/>
          <w:sz w:val="22"/>
          <w:szCs w:val="22"/>
        </w:rPr>
        <w:t>Milk powder samples compared with vanillin standard sample (50 µg mL-1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8"/>
        <w:gridCol w:w="2779"/>
        <w:gridCol w:w="2525"/>
        <w:gridCol w:w="1144"/>
      </w:tblGrid>
      <w:tr w:rsidR="008A1763" w14:paraId="1309D047" w14:textId="77777777" w:rsidTr="008A1763">
        <w:trPr>
          <w:trHeight w:val="285"/>
        </w:trPr>
        <w:tc>
          <w:tcPr>
            <w:tcW w:w="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D45E7E" w14:textId="77777777" w:rsidR="008A1763" w:rsidRDefault="008A176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Wavelength (nm)</w:t>
            </w:r>
          </w:p>
        </w:tc>
        <w:tc>
          <w:tcPr>
            <w:tcW w:w="406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39E4C2" w14:textId="77777777" w:rsidR="008A1763" w:rsidRDefault="008A1763">
            <w:pPr>
              <w:widowControl/>
              <w:jc w:val="left"/>
              <w:rPr>
                <w:rFonts w:eastAsia="Times New Roman" w:hint="eastAsia"/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The Absorbance of milk powder samples</w:t>
            </w:r>
          </w:p>
        </w:tc>
      </w:tr>
      <w:tr w:rsidR="008A1763" w14:paraId="084EFADA" w14:textId="77777777" w:rsidTr="008A1763">
        <w:trPr>
          <w:trHeight w:val="285"/>
        </w:trPr>
        <w:tc>
          <w:tcPr>
            <w:tcW w:w="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87F98C" w14:textId="77777777" w:rsidR="008A1763" w:rsidRDefault="008A1763">
            <w:pPr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7D742F" w14:textId="77777777" w:rsidR="008A1763" w:rsidRDefault="008A1763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Powder sample 1</w:t>
            </w:r>
          </w:p>
        </w:tc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DF0085" w14:textId="77777777" w:rsidR="008A1763" w:rsidRDefault="008A1763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Powder sample 2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23D92A" w14:textId="77777777" w:rsidR="008A1763" w:rsidRDefault="008A1763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50 µg/mL</w:t>
            </w:r>
          </w:p>
        </w:tc>
      </w:tr>
      <w:tr w:rsidR="008A1763" w14:paraId="38207737" w14:textId="77777777" w:rsidTr="008A1763">
        <w:trPr>
          <w:trHeight w:val="285"/>
        </w:trPr>
        <w:tc>
          <w:tcPr>
            <w:tcW w:w="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FA2176" w14:textId="77777777" w:rsidR="008A1763" w:rsidRDefault="008A176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400</w:t>
            </w:r>
          </w:p>
        </w:tc>
        <w:tc>
          <w:tcPr>
            <w:tcW w:w="1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E2826A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37766</w:t>
            </w:r>
          </w:p>
        </w:tc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B1C81E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43781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56F5CD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42658</w:t>
            </w:r>
          </w:p>
        </w:tc>
      </w:tr>
      <w:tr w:rsidR="008A1763" w14:paraId="22471427" w14:textId="77777777" w:rsidTr="008A1763">
        <w:trPr>
          <w:trHeight w:val="285"/>
        </w:trPr>
        <w:tc>
          <w:tcPr>
            <w:tcW w:w="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8A463B" w14:textId="77777777" w:rsidR="008A1763" w:rsidRDefault="008A176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99</w:t>
            </w:r>
          </w:p>
        </w:tc>
        <w:tc>
          <w:tcPr>
            <w:tcW w:w="1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B529B0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38624</w:t>
            </w:r>
          </w:p>
        </w:tc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0D2020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44337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9647A2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43756</w:t>
            </w:r>
          </w:p>
        </w:tc>
      </w:tr>
      <w:tr w:rsidR="008A1763" w14:paraId="091D456D" w14:textId="77777777" w:rsidTr="008A1763">
        <w:trPr>
          <w:trHeight w:val="285"/>
        </w:trPr>
        <w:tc>
          <w:tcPr>
            <w:tcW w:w="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DCF124" w14:textId="77777777" w:rsidR="008A1763" w:rsidRDefault="008A176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98</w:t>
            </w:r>
          </w:p>
        </w:tc>
        <w:tc>
          <w:tcPr>
            <w:tcW w:w="1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1BA4CF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39561</w:t>
            </w:r>
          </w:p>
        </w:tc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8E4B8C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44879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F53C77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44853</w:t>
            </w:r>
          </w:p>
        </w:tc>
      </w:tr>
      <w:tr w:rsidR="008A1763" w14:paraId="2E410729" w14:textId="77777777" w:rsidTr="008A1763">
        <w:trPr>
          <w:trHeight w:val="285"/>
        </w:trPr>
        <w:tc>
          <w:tcPr>
            <w:tcW w:w="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FD0FCF" w14:textId="77777777" w:rsidR="008A1763" w:rsidRDefault="008A176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97</w:t>
            </w:r>
          </w:p>
        </w:tc>
        <w:tc>
          <w:tcPr>
            <w:tcW w:w="1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544E4C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40671</w:t>
            </w:r>
          </w:p>
        </w:tc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4C61C6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45457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4FAA31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46204</w:t>
            </w:r>
          </w:p>
        </w:tc>
      </w:tr>
      <w:tr w:rsidR="008A1763" w14:paraId="4F4174A5" w14:textId="77777777" w:rsidTr="008A1763">
        <w:trPr>
          <w:trHeight w:val="285"/>
        </w:trPr>
        <w:tc>
          <w:tcPr>
            <w:tcW w:w="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BC7A9A" w14:textId="77777777" w:rsidR="008A1763" w:rsidRDefault="008A176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96</w:t>
            </w:r>
          </w:p>
        </w:tc>
        <w:tc>
          <w:tcPr>
            <w:tcW w:w="1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B81D18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41485</w:t>
            </w:r>
          </w:p>
        </w:tc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40EF92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46075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338351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47573</w:t>
            </w:r>
          </w:p>
        </w:tc>
      </w:tr>
      <w:tr w:rsidR="008A1763" w14:paraId="1799DD71" w14:textId="77777777" w:rsidTr="008A1763">
        <w:trPr>
          <w:trHeight w:val="285"/>
        </w:trPr>
        <w:tc>
          <w:tcPr>
            <w:tcW w:w="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24BCF4" w14:textId="77777777" w:rsidR="008A1763" w:rsidRDefault="008A176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95</w:t>
            </w:r>
          </w:p>
        </w:tc>
        <w:tc>
          <w:tcPr>
            <w:tcW w:w="1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719C68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42064</w:t>
            </w:r>
          </w:p>
        </w:tc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8A0B5D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46673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E2B07F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48807</w:t>
            </w:r>
          </w:p>
        </w:tc>
      </w:tr>
      <w:tr w:rsidR="008A1763" w14:paraId="2400EE23" w14:textId="77777777" w:rsidTr="008A1763">
        <w:trPr>
          <w:trHeight w:val="285"/>
        </w:trPr>
        <w:tc>
          <w:tcPr>
            <w:tcW w:w="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D101B6" w14:textId="77777777" w:rsidR="008A1763" w:rsidRDefault="008A176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94</w:t>
            </w:r>
          </w:p>
        </w:tc>
        <w:tc>
          <w:tcPr>
            <w:tcW w:w="1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3B456F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43121</w:t>
            </w:r>
          </w:p>
        </w:tc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E39482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47301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C50941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50063</w:t>
            </w:r>
          </w:p>
        </w:tc>
      </w:tr>
      <w:tr w:rsidR="008A1763" w14:paraId="63CBC1AF" w14:textId="77777777" w:rsidTr="008A1763">
        <w:trPr>
          <w:trHeight w:val="285"/>
        </w:trPr>
        <w:tc>
          <w:tcPr>
            <w:tcW w:w="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BC815E" w14:textId="77777777" w:rsidR="008A1763" w:rsidRDefault="008A176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93</w:t>
            </w:r>
          </w:p>
        </w:tc>
        <w:tc>
          <w:tcPr>
            <w:tcW w:w="1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BBC605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43956</w:t>
            </w:r>
          </w:p>
        </w:tc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A8839C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47929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CDD0B0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51403</w:t>
            </w:r>
          </w:p>
        </w:tc>
      </w:tr>
      <w:tr w:rsidR="008A1763" w14:paraId="0A51AC58" w14:textId="77777777" w:rsidTr="008A1763">
        <w:trPr>
          <w:trHeight w:val="285"/>
        </w:trPr>
        <w:tc>
          <w:tcPr>
            <w:tcW w:w="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D236EF" w14:textId="77777777" w:rsidR="008A1763" w:rsidRDefault="008A176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92</w:t>
            </w:r>
          </w:p>
        </w:tc>
        <w:tc>
          <w:tcPr>
            <w:tcW w:w="1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9238EF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44853</w:t>
            </w:r>
          </w:p>
        </w:tc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9ECE97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48602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683F50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52744</w:t>
            </w:r>
          </w:p>
        </w:tc>
      </w:tr>
      <w:tr w:rsidR="008A1763" w14:paraId="413F65CB" w14:textId="77777777" w:rsidTr="008A1763">
        <w:trPr>
          <w:trHeight w:val="285"/>
        </w:trPr>
        <w:tc>
          <w:tcPr>
            <w:tcW w:w="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4D5BFF" w14:textId="77777777" w:rsidR="008A1763" w:rsidRDefault="008A176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91</w:t>
            </w:r>
          </w:p>
        </w:tc>
        <w:tc>
          <w:tcPr>
            <w:tcW w:w="1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CF300A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46204</w:t>
            </w:r>
          </w:p>
        </w:tc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72A06A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49285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80BF81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54079</w:t>
            </w:r>
          </w:p>
        </w:tc>
      </w:tr>
      <w:tr w:rsidR="008A1763" w14:paraId="7678E178" w14:textId="77777777" w:rsidTr="008A1763">
        <w:trPr>
          <w:trHeight w:val="285"/>
        </w:trPr>
        <w:tc>
          <w:tcPr>
            <w:tcW w:w="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3103D9" w14:textId="77777777" w:rsidR="008A1763" w:rsidRDefault="008A176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90</w:t>
            </w:r>
          </w:p>
        </w:tc>
        <w:tc>
          <w:tcPr>
            <w:tcW w:w="1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6D7346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47573</w:t>
            </w:r>
          </w:p>
        </w:tc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EC1D4B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49995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2CB06C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55413</w:t>
            </w:r>
          </w:p>
        </w:tc>
      </w:tr>
      <w:tr w:rsidR="008A1763" w14:paraId="6DA67C44" w14:textId="77777777" w:rsidTr="008A1763">
        <w:trPr>
          <w:trHeight w:val="285"/>
        </w:trPr>
        <w:tc>
          <w:tcPr>
            <w:tcW w:w="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6EA851" w14:textId="77777777" w:rsidR="008A1763" w:rsidRDefault="008A176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89</w:t>
            </w:r>
          </w:p>
        </w:tc>
        <w:tc>
          <w:tcPr>
            <w:tcW w:w="1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3BD84F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48807</w:t>
            </w:r>
          </w:p>
        </w:tc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E620F8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50674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8BB4DE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56721</w:t>
            </w:r>
          </w:p>
        </w:tc>
      </w:tr>
      <w:tr w:rsidR="008A1763" w14:paraId="20712DB3" w14:textId="77777777" w:rsidTr="008A1763">
        <w:trPr>
          <w:trHeight w:val="285"/>
        </w:trPr>
        <w:tc>
          <w:tcPr>
            <w:tcW w:w="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FA31D1" w14:textId="77777777" w:rsidR="008A1763" w:rsidRDefault="008A176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88</w:t>
            </w:r>
          </w:p>
        </w:tc>
        <w:tc>
          <w:tcPr>
            <w:tcW w:w="1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55F52B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50063</w:t>
            </w:r>
          </w:p>
        </w:tc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AB4F15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51362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05B804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58063</w:t>
            </w:r>
          </w:p>
        </w:tc>
      </w:tr>
      <w:tr w:rsidR="008A1763" w14:paraId="1BBD6158" w14:textId="77777777" w:rsidTr="008A1763">
        <w:trPr>
          <w:trHeight w:val="285"/>
        </w:trPr>
        <w:tc>
          <w:tcPr>
            <w:tcW w:w="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F2E101" w14:textId="77777777" w:rsidR="008A1763" w:rsidRDefault="008A176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87</w:t>
            </w:r>
          </w:p>
        </w:tc>
        <w:tc>
          <w:tcPr>
            <w:tcW w:w="1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AEA6F2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51403</w:t>
            </w:r>
          </w:p>
        </w:tc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478BF8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521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D1A541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59345</w:t>
            </w:r>
          </w:p>
        </w:tc>
      </w:tr>
      <w:tr w:rsidR="008A1763" w14:paraId="4E5C0B3C" w14:textId="77777777" w:rsidTr="008A1763">
        <w:trPr>
          <w:trHeight w:val="285"/>
        </w:trPr>
        <w:tc>
          <w:tcPr>
            <w:tcW w:w="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4C1F52" w14:textId="77777777" w:rsidR="008A1763" w:rsidRDefault="008A176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86</w:t>
            </w:r>
          </w:p>
        </w:tc>
        <w:tc>
          <w:tcPr>
            <w:tcW w:w="1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5A6907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52744</w:t>
            </w:r>
          </w:p>
        </w:tc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7BFC06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52847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803AC9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6065</w:t>
            </w:r>
          </w:p>
        </w:tc>
      </w:tr>
      <w:tr w:rsidR="008A1763" w14:paraId="2812E136" w14:textId="77777777" w:rsidTr="008A1763">
        <w:trPr>
          <w:trHeight w:val="285"/>
        </w:trPr>
        <w:tc>
          <w:tcPr>
            <w:tcW w:w="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27CAF3" w14:textId="77777777" w:rsidR="008A1763" w:rsidRDefault="008A176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85</w:t>
            </w:r>
          </w:p>
        </w:tc>
        <w:tc>
          <w:tcPr>
            <w:tcW w:w="1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A1910F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54079</w:t>
            </w:r>
          </w:p>
        </w:tc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46E2EA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53467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7BE527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61938</w:t>
            </w:r>
          </w:p>
        </w:tc>
      </w:tr>
      <w:tr w:rsidR="008A1763" w14:paraId="4799B9FE" w14:textId="77777777" w:rsidTr="008A1763">
        <w:trPr>
          <w:trHeight w:val="285"/>
        </w:trPr>
        <w:tc>
          <w:tcPr>
            <w:tcW w:w="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569880" w14:textId="77777777" w:rsidR="008A1763" w:rsidRDefault="008A176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84</w:t>
            </w:r>
          </w:p>
        </w:tc>
        <w:tc>
          <w:tcPr>
            <w:tcW w:w="1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255611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55413</w:t>
            </w:r>
          </w:p>
        </w:tc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63B5D9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54117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442058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63141</w:t>
            </w:r>
          </w:p>
        </w:tc>
      </w:tr>
      <w:tr w:rsidR="008A1763" w14:paraId="7D930B52" w14:textId="77777777" w:rsidTr="008A1763">
        <w:trPr>
          <w:trHeight w:val="285"/>
        </w:trPr>
        <w:tc>
          <w:tcPr>
            <w:tcW w:w="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811FEF" w14:textId="77777777" w:rsidR="008A1763" w:rsidRDefault="008A176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83</w:t>
            </w:r>
          </w:p>
        </w:tc>
        <w:tc>
          <w:tcPr>
            <w:tcW w:w="1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B30BC9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56721</w:t>
            </w:r>
          </w:p>
        </w:tc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D7F084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54816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32D145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64298</w:t>
            </w:r>
          </w:p>
        </w:tc>
      </w:tr>
      <w:tr w:rsidR="008A1763" w14:paraId="47BCD465" w14:textId="77777777" w:rsidTr="008A1763">
        <w:trPr>
          <w:trHeight w:val="285"/>
        </w:trPr>
        <w:tc>
          <w:tcPr>
            <w:tcW w:w="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263F08" w14:textId="77777777" w:rsidR="008A1763" w:rsidRDefault="008A176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82</w:t>
            </w:r>
          </w:p>
        </w:tc>
        <w:tc>
          <w:tcPr>
            <w:tcW w:w="1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4CBB4C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58063</w:t>
            </w:r>
          </w:p>
        </w:tc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BA1E97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55496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344160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65326</w:t>
            </w:r>
          </w:p>
        </w:tc>
      </w:tr>
      <w:tr w:rsidR="008A1763" w14:paraId="54197011" w14:textId="77777777" w:rsidTr="008A1763">
        <w:trPr>
          <w:trHeight w:val="285"/>
        </w:trPr>
        <w:tc>
          <w:tcPr>
            <w:tcW w:w="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2CFC56" w14:textId="77777777" w:rsidR="008A1763" w:rsidRDefault="008A176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81</w:t>
            </w:r>
          </w:p>
        </w:tc>
        <w:tc>
          <w:tcPr>
            <w:tcW w:w="1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D93A53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59345</w:t>
            </w:r>
          </w:p>
        </w:tc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9F35C7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55943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DEF2E8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66347</w:t>
            </w:r>
          </w:p>
        </w:tc>
      </w:tr>
      <w:tr w:rsidR="008A1763" w14:paraId="14CDD8E4" w14:textId="77777777" w:rsidTr="008A1763">
        <w:trPr>
          <w:trHeight w:val="285"/>
        </w:trPr>
        <w:tc>
          <w:tcPr>
            <w:tcW w:w="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ED2872" w14:textId="77777777" w:rsidR="008A1763" w:rsidRDefault="008A176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80</w:t>
            </w:r>
          </w:p>
        </w:tc>
        <w:tc>
          <w:tcPr>
            <w:tcW w:w="1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358950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6065</w:t>
            </w:r>
          </w:p>
        </w:tc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E18B1D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5681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A2DB8F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67358</w:t>
            </w:r>
          </w:p>
        </w:tc>
      </w:tr>
      <w:tr w:rsidR="008A1763" w14:paraId="7C237777" w14:textId="77777777" w:rsidTr="008A1763">
        <w:trPr>
          <w:trHeight w:val="285"/>
        </w:trPr>
        <w:tc>
          <w:tcPr>
            <w:tcW w:w="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06516F" w14:textId="77777777" w:rsidR="008A1763" w:rsidRDefault="008A176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79</w:t>
            </w:r>
          </w:p>
        </w:tc>
        <w:tc>
          <w:tcPr>
            <w:tcW w:w="1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6EE869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61938</w:t>
            </w:r>
          </w:p>
        </w:tc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D70338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57611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A37DF1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68288</w:t>
            </w:r>
          </w:p>
        </w:tc>
      </w:tr>
      <w:tr w:rsidR="008A1763" w14:paraId="3CC80AEF" w14:textId="77777777" w:rsidTr="008A1763">
        <w:trPr>
          <w:trHeight w:val="285"/>
        </w:trPr>
        <w:tc>
          <w:tcPr>
            <w:tcW w:w="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AB062A" w14:textId="77777777" w:rsidR="008A1763" w:rsidRDefault="008A176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78</w:t>
            </w:r>
          </w:p>
        </w:tc>
        <w:tc>
          <w:tcPr>
            <w:tcW w:w="1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1875DC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63141</w:t>
            </w:r>
          </w:p>
        </w:tc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6E7BD3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58373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910DB8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69201</w:t>
            </w:r>
          </w:p>
        </w:tc>
      </w:tr>
      <w:tr w:rsidR="008A1763" w14:paraId="6EC159A8" w14:textId="77777777" w:rsidTr="008A1763">
        <w:trPr>
          <w:trHeight w:val="285"/>
        </w:trPr>
        <w:tc>
          <w:tcPr>
            <w:tcW w:w="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5855EA" w14:textId="77777777" w:rsidR="008A1763" w:rsidRDefault="008A176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77</w:t>
            </w:r>
          </w:p>
        </w:tc>
        <w:tc>
          <w:tcPr>
            <w:tcW w:w="1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E4E780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64298</w:t>
            </w:r>
          </w:p>
        </w:tc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91C5C9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59145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5D70E8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70022</w:t>
            </w:r>
          </w:p>
        </w:tc>
      </w:tr>
      <w:tr w:rsidR="008A1763" w14:paraId="6B3372DD" w14:textId="77777777" w:rsidTr="008A1763">
        <w:trPr>
          <w:trHeight w:val="285"/>
        </w:trPr>
        <w:tc>
          <w:tcPr>
            <w:tcW w:w="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997919" w14:textId="77777777" w:rsidR="008A1763" w:rsidRDefault="008A176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76</w:t>
            </w:r>
          </w:p>
        </w:tc>
        <w:tc>
          <w:tcPr>
            <w:tcW w:w="1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C75952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65326</w:t>
            </w:r>
          </w:p>
        </w:tc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BA8331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59968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47D7EC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70612</w:t>
            </w:r>
          </w:p>
        </w:tc>
      </w:tr>
      <w:tr w:rsidR="008A1763" w14:paraId="3425FEB6" w14:textId="77777777" w:rsidTr="008A1763">
        <w:trPr>
          <w:trHeight w:val="285"/>
        </w:trPr>
        <w:tc>
          <w:tcPr>
            <w:tcW w:w="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CA8B7C" w14:textId="77777777" w:rsidR="008A1763" w:rsidRDefault="008A176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75</w:t>
            </w:r>
          </w:p>
        </w:tc>
        <w:tc>
          <w:tcPr>
            <w:tcW w:w="1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55EFFD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66347</w:t>
            </w:r>
          </w:p>
        </w:tc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E46B84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60797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FD800B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71139</w:t>
            </w:r>
          </w:p>
        </w:tc>
      </w:tr>
      <w:tr w:rsidR="008A1763" w14:paraId="07E3EA66" w14:textId="77777777" w:rsidTr="008A1763">
        <w:trPr>
          <w:trHeight w:val="285"/>
        </w:trPr>
        <w:tc>
          <w:tcPr>
            <w:tcW w:w="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A9685B" w14:textId="77777777" w:rsidR="008A1763" w:rsidRDefault="008A176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74</w:t>
            </w:r>
          </w:p>
        </w:tc>
        <w:tc>
          <w:tcPr>
            <w:tcW w:w="1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153589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67358</w:t>
            </w:r>
          </w:p>
        </w:tc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B3B7BD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61417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9CA7F4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72034</w:t>
            </w:r>
          </w:p>
        </w:tc>
      </w:tr>
      <w:tr w:rsidR="008A1763" w14:paraId="6233E4AC" w14:textId="77777777" w:rsidTr="008A1763">
        <w:trPr>
          <w:trHeight w:val="285"/>
        </w:trPr>
        <w:tc>
          <w:tcPr>
            <w:tcW w:w="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A40BB8" w14:textId="77777777" w:rsidR="008A1763" w:rsidRDefault="008A176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73</w:t>
            </w:r>
          </w:p>
        </w:tc>
        <w:tc>
          <w:tcPr>
            <w:tcW w:w="1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626252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68288</w:t>
            </w:r>
          </w:p>
        </w:tc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629A6A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62113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CA97F1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727</w:t>
            </w:r>
          </w:p>
        </w:tc>
      </w:tr>
      <w:tr w:rsidR="008A1763" w14:paraId="298D5AA6" w14:textId="77777777" w:rsidTr="008A1763">
        <w:trPr>
          <w:trHeight w:val="285"/>
        </w:trPr>
        <w:tc>
          <w:tcPr>
            <w:tcW w:w="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D87871" w14:textId="77777777" w:rsidR="008A1763" w:rsidRDefault="008A176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72</w:t>
            </w:r>
          </w:p>
        </w:tc>
        <w:tc>
          <w:tcPr>
            <w:tcW w:w="1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917EB6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69201</w:t>
            </w:r>
          </w:p>
        </w:tc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B6E91A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62995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19743E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73094</w:t>
            </w:r>
          </w:p>
        </w:tc>
      </w:tr>
      <w:tr w:rsidR="008A1763" w14:paraId="63FA0446" w14:textId="77777777" w:rsidTr="008A1763">
        <w:trPr>
          <w:trHeight w:val="285"/>
        </w:trPr>
        <w:tc>
          <w:tcPr>
            <w:tcW w:w="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DB49E7" w14:textId="77777777" w:rsidR="008A1763" w:rsidRDefault="008A176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71</w:t>
            </w:r>
          </w:p>
        </w:tc>
        <w:tc>
          <w:tcPr>
            <w:tcW w:w="1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AEF437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70022</w:t>
            </w:r>
          </w:p>
        </w:tc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DBBEE5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63753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3713A9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73568</w:t>
            </w:r>
          </w:p>
        </w:tc>
      </w:tr>
      <w:tr w:rsidR="008A1763" w14:paraId="5271F559" w14:textId="77777777" w:rsidTr="008A1763">
        <w:trPr>
          <w:trHeight w:val="285"/>
        </w:trPr>
        <w:tc>
          <w:tcPr>
            <w:tcW w:w="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82CF05" w14:textId="77777777" w:rsidR="008A1763" w:rsidRDefault="008A176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70</w:t>
            </w:r>
          </w:p>
        </w:tc>
        <w:tc>
          <w:tcPr>
            <w:tcW w:w="1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4CA145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71012</w:t>
            </w:r>
          </w:p>
        </w:tc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D3C595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64041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4FC62A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7392</w:t>
            </w:r>
          </w:p>
        </w:tc>
      </w:tr>
      <w:tr w:rsidR="008A1763" w14:paraId="0466544D" w14:textId="77777777" w:rsidTr="008A1763">
        <w:trPr>
          <w:trHeight w:val="285"/>
        </w:trPr>
        <w:tc>
          <w:tcPr>
            <w:tcW w:w="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DE4B18" w14:textId="77777777" w:rsidR="008A1763" w:rsidRDefault="008A176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69</w:t>
            </w:r>
          </w:p>
        </w:tc>
        <w:tc>
          <w:tcPr>
            <w:tcW w:w="1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F3C9EA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71539</w:t>
            </w:r>
          </w:p>
        </w:tc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95C297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64101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56F79E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74242</w:t>
            </w:r>
          </w:p>
        </w:tc>
      </w:tr>
      <w:tr w:rsidR="008A1763" w14:paraId="33670FEE" w14:textId="77777777" w:rsidTr="008A1763">
        <w:trPr>
          <w:trHeight w:val="285"/>
        </w:trPr>
        <w:tc>
          <w:tcPr>
            <w:tcW w:w="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BCB0AA" w14:textId="77777777" w:rsidR="008A1763" w:rsidRDefault="008A176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68</w:t>
            </w:r>
          </w:p>
        </w:tc>
        <w:tc>
          <w:tcPr>
            <w:tcW w:w="1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D2476B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71934</w:t>
            </w:r>
          </w:p>
        </w:tc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0AAFA8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64281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01AD6D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74527</w:t>
            </w:r>
          </w:p>
        </w:tc>
      </w:tr>
      <w:tr w:rsidR="008A1763" w14:paraId="12032757" w14:textId="77777777" w:rsidTr="008A1763">
        <w:trPr>
          <w:trHeight w:val="285"/>
        </w:trPr>
        <w:tc>
          <w:tcPr>
            <w:tcW w:w="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DAF56E" w14:textId="77777777" w:rsidR="008A1763" w:rsidRDefault="008A176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67</w:t>
            </w:r>
          </w:p>
        </w:tc>
        <w:tc>
          <w:tcPr>
            <w:tcW w:w="1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0639E0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71784</w:t>
            </w:r>
          </w:p>
        </w:tc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E73A10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64279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AB6308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74562</w:t>
            </w:r>
          </w:p>
        </w:tc>
      </w:tr>
      <w:tr w:rsidR="008A1763" w14:paraId="2176D564" w14:textId="77777777" w:rsidTr="008A1763">
        <w:trPr>
          <w:trHeight w:val="285"/>
        </w:trPr>
        <w:tc>
          <w:tcPr>
            <w:tcW w:w="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08EAA2" w14:textId="77777777" w:rsidR="008A1763" w:rsidRDefault="008A176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66</w:t>
            </w:r>
          </w:p>
        </w:tc>
        <w:tc>
          <w:tcPr>
            <w:tcW w:w="1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1DFAE7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71569</w:t>
            </w:r>
          </w:p>
        </w:tc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2F56A5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64403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1BD2E8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74596</w:t>
            </w:r>
          </w:p>
        </w:tc>
      </w:tr>
      <w:tr w:rsidR="008A1763" w14:paraId="1B2206EA" w14:textId="77777777" w:rsidTr="008A1763">
        <w:trPr>
          <w:trHeight w:val="285"/>
        </w:trPr>
        <w:tc>
          <w:tcPr>
            <w:tcW w:w="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E51F43" w14:textId="77777777" w:rsidR="008A1763" w:rsidRDefault="008A176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65</w:t>
            </w:r>
          </w:p>
        </w:tc>
        <w:tc>
          <w:tcPr>
            <w:tcW w:w="1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ED478B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71396</w:t>
            </w:r>
          </w:p>
        </w:tc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DEA983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64279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19F6E8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746</w:t>
            </w:r>
          </w:p>
        </w:tc>
      </w:tr>
      <w:tr w:rsidR="008A1763" w14:paraId="6690C43B" w14:textId="77777777" w:rsidTr="008A1763">
        <w:trPr>
          <w:trHeight w:val="285"/>
        </w:trPr>
        <w:tc>
          <w:tcPr>
            <w:tcW w:w="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6FF051" w14:textId="77777777" w:rsidR="008A1763" w:rsidRDefault="008A176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64</w:t>
            </w:r>
          </w:p>
        </w:tc>
        <w:tc>
          <w:tcPr>
            <w:tcW w:w="1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62F477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70904</w:t>
            </w:r>
          </w:p>
        </w:tc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497D68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64062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5CC225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74631</w:t>
            </w:r>
          </w:p>
        </w:tc>
      </w:tr>
      <w:tr w:rsidR="008A1763" w14:paraId="282F3170" w14:textId="77777777" w:rsidTr="008A1763">
        <w:trPr>
          <w:trHeight w:val="285"/>
        </w:trPr>
        <w:tc>
          <w:tcPr>
            <w:tcW w:w="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C4ED83" w14:textId="77777777" w:rsidR="008A1763" w:rsidRDefault="008A176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63</w:t>
            </w:r>
          </w:p>
        </w:tc>
        <w:tc>
          <w:tcPr>
            <w:tcW w:w="1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D8B1E0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70604</w:t>
            </w:r>
          </w:p>
        </w:tc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2CBECF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63758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A0DC46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74516</w:t>
            </w:r>
          </w:p>
        </w:tc>
      </w:tr>
      <w:tr w:rsidR="008A1763" w14:paraId="3557B427" w14:textId="77777777" w:rsidTr="008A1763">
        <w:trPr>
          <w:trHeight w:val="285"/>
        </w:trPr>
        <w:tc>
          <w:tcPr>
            <w:tcW w:w="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885E85" w14:textId="77777777" w:rsidR="008A1763" w:rsidRDefault="008A176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62</w:t>
            </w:r>
          </w:p>
        </w:tc>
        <w:tc>
          <w:tcPr>
            <w:tcW w:w="1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9EDD12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70455</w:t>
            </w:r>
          </w:p>
        </w:tc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93E3B1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63433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92C335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74358</w:t>
            </w:r>
          </w:p>
        </w:tc>
      </w:tr>
      <w:tr w:rsidR="008A1763" w14:paraId="08D4DDD4" w14:textId="77777777" w:rsidTr="008A1763">
        <w:trPr>
          <w:trHeight w:val="285"/>
        </w:trPr>
        <w:tc>
          <w:tcPr>
            <w:tcW w:w="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A7053A" w14:textId="77777777" w:rsidR="008A1763" w:rsidRDefault="008A176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lastRenderedPageBreak/>
              <w:t>361</w:t>
            </w:r>
          </w:p>
        </w:tc>
        <w:tc>
          <w:tcPr>
            <w:tcW w:w="1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80395F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69852</w:t>
            </w:r>
          </w:p>
        </w:tc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25A6F0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63185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8217B9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74195</w:t>
            </w:r>
          </w:p>
        </w:tc>
      </w:tr>
      <w:tr w:rsidR="008A1763" w14:paraId="0A49FC8F" w14:textId="77777777" w:rsidTr="008A1763">
        <w:trPr>
          <w:trHeight w:val="285"/>
        </w:trPr>
        <w:tc>
          <w:tcPr>
            <w:tcW w:w="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4EC011" w14:textId="77777777" w:rsidR="008A1763" w:rsidRDefault="008A176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60</w:t>
            </w:r>
          </w:p>
        </w:tc>
        <w:tc>
          <w:tcPr>
            <w:tcW w:w="1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2B32E8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69404</w:t>
            </w:r>
          </w:p>
        </w:tc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4CA2E1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62843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117F36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73962</w:t>
            </w:r>
          </w:p>
        </w:tc>
      </w:tr>
      <w:tr w:rsidR="008A1763" w14:paraId="300F722B" w14:textId="77777777" w:rsidTr="008A1763">
        <w:trPr>
          <w:trHeight w:val="285"/>
        </w:trPr>
        <w:tc>
          <w:tcPr>
            <w:tcW w:w="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6AA76E" w14:textId="77777777" w:rsidR="008A1763" w:rsidRDefault="008A176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59</w:t>
            </w:r>
          </w:p>
        </w:tc>
        <w:tc>
          <w:tcPr>
            <w:tcW w:w="1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A60A9E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69315</w:t>
            </w:r>
          </w:p>
        </w:tc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F21934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62364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BDB682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73647</w:t>
            </w:r>
          </w:p>
        </w:tc>
      </w:tr>
      <w:tr w:rsidR="008A1763" w14:paraId="55ECD4DD" w14:textId="77777777" w:rsidTr="008A1763">
        <w:trPr>
          <w:trHeight w:val="285"/>
        </w:trPr>
        <w:tc>
          <w:tcPr>
            <w:tcW w:w="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9BA666" w14:textId="77777777" w:rsidR="008A1763" w:rsidRDefault="008A176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58</w:t>
            </w:r>
          </w:p>
        </w:tc>
        <w:tc>
          <w:tcPr>
            <w:tcW w:w="1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4B7B88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68829</w:t>
            </w:r>
          </w:p>
        </w:tc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CF0080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62243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52FE26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72933</w:t>
            </w:r>
          </w:p>
        </w:tc>
      </w:tr>
      <w:tr w:rsidR="008A1763" w14:paraId="5FE273BC" w14:textId="77777777" w:rsidTr="008A1763">
        <w:trPr>
          <w:trHeight w:val="285"/>
        </w:trPr>
        <w:tc>
          <w:tcPr>
            <w:tcW w:w="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AF130D" w14:textId="77777777" w:rsidR="008A1763" w:rsidRDefault="008A176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57</w:t>
            </w:r>
          </w:p>
        </w:tc>
        <w:tc>
          <w:tcPr>
            <w:tcW w:w="1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7AC1B9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68364</w:t>
            </w:r>
          </w:p>
        </w:tc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66B48B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61614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290646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72733</w:t>
            </w:r>
          </w:p>
        </w:tc>
      </w:tr>
      <w:tr w:rsidR="008A1763" w14:paraId="685CD9C6" w14:textId="77777777" w:rsidTr="008A1763">
        <w:trPr>
          <w:trHeight w:val="285"/>
        </w:trPr>
        <w:tc>
          <w:tcPr>
            <w:tcW w:w="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7ED801" w14:textId="77777777" w:rsidR="008A1763" w:rsidRDefault="008A176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56</w:t>
            </w:r>
          </w:p>
        </w:tc>
        <w:tc>
          <w:tcPr>
            <w:tcW w:w="1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3156A2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67867</w:t>
            </w:r>
          </w:p>
        </w:tc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D56E80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6116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FD02AF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7231</w:t>
            </w:r>
          </w:p>
        </w:tc>
      </w:tr>
      <w:tr w:rsidR="008A1763" w14:paraId="541517B3" w14:textId="77777777" w:rsidTr="008A1763">
        <w:trPr>
          <w:trHeight w:val="285"/>
        </w:trPr>
        <w:tc>
          <w:tcPr>
            <w:tcW w:w="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1B77D7" w14:textId="77777777" w:rsidR="008A1763" w:rsidRDefault="008A176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55</w:t>
            </w:r>
          </w:p>
        </w:tc>
        <w:tc>
          <w:tcPr>
            <w:tcW w:w="1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D15710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67301</w:t>
            </w:r>
          </w:p>
        </w:tc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05C020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6073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A8781F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71865</w:t>
            </w:r>
          </w:p>
        </w:tc>
      </w:tr>
      <w:tr w:rsidR="008A1763" w14:paraId="42B78754" w14:textId="77777777" w:rsidTr="008A1763">
        <w:trPr>
          <w:trHeight w:val="285"/>
        </w:trPr>
        <w:tc>
          <w:tcPr>
            <w:tcW w:w="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3B1115" w14:textId="77777777" w:rsidR="008A1763" w:rsidRDefault="008A176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54</w:t>
            </w:r>
          </w:p>
        </w:tc>
        <w:tc>
          <w:tcPr>
            <w:tcW w:w="1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0B316A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66683</w:t>
            </w:r>
          </w:p>
        </w:tc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7380BB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60151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1E5BE0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71396</w:t>
            </w:r>
          </w:p>
        </w:tc>
      </w:tr>
      <w:tr w:rsidR="008A1763" w14:paraId="65423A8C" w14:textId="77777777" w:rsidTr="008A1763">
        <w:trPr>
          <w:trHeight w:val="285"/>
        </w:trPr>
        <w:tc>
          <w:tcPr>
            <w:tcW w:w="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CF6B06" w14:textId="77777777" w:rsidR="008A1763" w:rsidRDefault="008A176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53</w:t>
            </w:r>
          </w:p>
        </w:tc>
        <w:tc>
          <w:tcPr>
            <w:tcW w:w="1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497FEC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65715</w:t>
            </w:r>
          </w:p>
        </w:tc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BD6A29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60242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9E702C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70904</w:t>
            </w:r>
          </w:p>
        </w:tc>
      </w:tr>
      <w:tr w:rsidR="008A1763" w14:paraId="17494FFE" w14:textId="77777777" w:rsidTr="008A1763">
        <w:trPr>
          <w:trHeight w:val="285"/>
        </w:trPr>
        <w:tc>
          <w:tcPr>
            <w:tcW w:w="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CD02B9" w14:textId="77777777" w:rsidR="008A1763" w:rsidRDefault="008A176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52</w:t>
            </w:r>
          </w:p>
        </w:tc>
        <w:tc>
          <w:tcPr>
            <w:tcW w:w="1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EE4255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65275</w:t>
            </w:r>
          </w:p>
        </w:tc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738986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60881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6FC0EE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70352</w:t>
            </w:r>
          </w:p>
        </w:tc>
      </w:tr>
      <w:tr w:rsidR="008A1763" w14:paraId="4045EB96" w14:textId="77777777" w:rsidTr="008A1763">
        <w:trPr>
          <w:trHeight w:val="285"/>
        </w:trPr>
        <w:tc>
          <w:tcPr>
            <w:tcW w:w="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8E7B78" w14:textId="77777777" w:rsidR="008A1763" w:rsidRDefault="008A176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51</w:t>
            </w:r>
          </w:p>
        </w:tc>
        <w:tc>
          <w:tcPr>
            <w:tcW w:w="1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238D46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64612</w:t>
            </w:r>
          </w:p>
        </w:tc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EF98CF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61471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C62A00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69543</w:t>
            </w:r>
          </w:p>
        </w:tc>
      </w:tr>
      <w:tr w:rsidR="008A1763" w14:paraId="3C974F4D" w14:textId="77777777" w:rsidTr="008A1763">
        <w:trPr>
          <w:trHeight w:val="285"/>
        </w:trPr>
        <w:tc>
          <w:tcPr>
            <w:tcW w:w="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6BAC10" w14:textId="77777777" w:rsidR="008A1763" w:rsidRDefault="008A176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50</w:t>
            </w:r>
          </w:p>
        </w:tc>
        <w:tc>
          <w:tcPr>
            <w:tcW w:w="1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B4C219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63754</w:t>
            </w:r>
          </w:p>
        </w:tc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86FC38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62189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86C098" w14:textId="77777777" w:rsidR="008A1763" w:rsidRDefault="008A176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>0.69265</w:t>
            </w:r>
          </w:p>
        </w:tc>
      </w:tr>
    </w:tbl>
    <w:p w14:paraId="542A9484" w14:textId="77777777" w:rsidR="00244655" w:rsidRDefault="00244655">
      <w:bookmarkStart w:id="0" w:name="_GoBack"/>
      <w:bookmarkEnd w:id="0"/>
    </w:p>
    <w:sectPr w:rsidR="002446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F80"/>
    <w:rsid w:val="00244655"/>
    <w:rsid w:val="008A1763"/>
    <w:rsid w:val="00903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AFE8B4-DCC9-4ACC-BD04-D899F7747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Vari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rsid w:val="008A1763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004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52</Words>
  <Characters>1439</Characters>
  <Application>Microsoft Office Word</Application>
  <DocSecurity>0</DocSecurity>
  <Lines>11</Lines>
  <Paragraphs>3</Paragraphs>
  <ScaleCrop>false</ScaleCrop>
  <Company/>
  <LinksUpToDate>false</LinksUpToDate>
  <CharactersWithSpaces>1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锦</dc:creator>
  <cp:keywords/>
  <dc:description/>
  <cp:lastModifiedBy>赵锦</cp:lastModifiedBy>
  <cp:revision>2</cp:revision>
  <dcterms:created xsi:type="dcterms:W3CDTF">2018-04-10T05:02:00Z</dcterms:created>
  <dcterms:modified xsi:type="dcterms:W3CDTF">2018-04-10T05:08:00Z</dcterms:modified>
</cp:coreProperties>
</file>